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51BD3" w14:textId="6EF70E46" w:rsidR="006737F8" w:rsidRPr="0066208D" w:rsidRDefault="006737F8" w:rsidP="006159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s </w:t>
      </w:r>
    </w:p>
    <w:p w14:paraId="2DC08B93" w14:textId="3CC6C488" w:rsidR="006737F8" w:rsidRPr="0066208D" w:rsidRDefault="006737F8" w:rsidP="006159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B90DA1" w14:textId="0C508CE0" w:rsidR="006159B4" w:rsidRPr="0066208D" w:rsidRDefault="006159B4" w:rsidP="00B252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DA3E9F" w14:textId="7C024F27" w:rsidR="00B252A1" w:rsidRPr="0066208D" w:rsidRDefault="00B252A1" w:rsidP="00B252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546B7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Genes list of </w:t>
      </w:r>
      <w:proofErr w:type="spellStart"/>
      <w:r w:rsidRPr="0066208D">
        <w:rPr>
          <w:rFonts w:ascii="Times New Roman" w:hAnsi="Times New Roman" w:cs="Times New Roman"/>
          <w:sz w:val="24"/>
          <w:szCs w:val="24"/>
          <w:lang w:val="en-US"/>
        </w:rPr>
        <w:t>MYeloid</w:t>
      </w:r>
      <w:proofErr w:type="spellEnd"/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Solution (MYS_1) panel by Sophia Genetics</w:t>
      </w:r>
    </w:p>
    <w:tbl>
      <w:tblPr>
        <w:tblStyle w:val="Grigliatabella"/>
        <w:tblW w:w="9912" w:type="dxa"/>
        <w:tblInd w:w="-289" w:type="dxa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882"/>
        <w:gridCol w:w="1605"/>
        <w:gridCol w:w="1605"/>
      </w:tblGrid>
      <w:tr w:rsidR="00B252A1" w:rsidRPr="0066208D" w14:paraId="2B80133D" w14:textId="77777777" w:rsidTr="007315B5">
        <w:trPr>
          <w:trHeight w:val="699"/>
        </w:trPr>
        <w:tc>
          <w:tcPr>
            <w:tcW w:w="1560" w:type="dxa"/>
            <w:vAlign w:val="center"/>
          </w:tcPr>
          <w:p w14:paraId="05A130AF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01" w:type="dxa"/>
            <w:vAlign w:val="center"/>
          </w:tcPr>
          <w:p w14:paraId="13D551AA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proofErr w:type="spellEnd"/>
          </w:p>
          <w:p w14:paraId="79AAA10D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21F155B4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82" w:type="dxa"/>
            <w:vAlign w:val="center"/>
          </w:tcPr>
          <w:p w14:paraId="4271961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proofErr w:type="spellEnd"/>
          </w:p>
          <w:p w14:paraId="1A98811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05" w:type="dxa"/>
            <w:vAlign w:val="center"/>
          </w:tcPr>
          <w:p w14:paraId="679D5626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05" w:type="dxa"/>
            <w:vAlign w:val="center"/>
          </w:tcPr>
          <w:p w14:paraId="19FEE73E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proofErr w:type="spellEnd"/>
          </w:p>
          <w:p w14:paraId="62F9FD8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on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252A1" w:rsidRPr="0066208D" w14:paraId="2B7DF0C5" w14:textId="77777777" w:rsidTr="007315B5">
        <w:tc>
          <w:tcPr>
            <w:tcW w:w="1560" w:type="dxa"/>
            <w:vAlign w:val="center"/>
          </w:tcPr>
          <w:p w14:paraId="6B6ED3EA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L</w:t>
            </w:r>
          </w:p>
        </w:tc>
        <w:tc>
          <w:tcPr>
            <w:tcW w:w="1701" w:type="dxa"/>
            <w:vAlign w:val="center"/>
          </w:tcPr>
          <w:p w14:paraId="15C4A02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1559" w:type="dxa"/>
            <w:vAlign w:val="center"/>
          </w:tcPr>
          <w:p w14:paraId="33410AF4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</w:p>
        </w:tc>
        <w:tc>
          <w:tcPr>
            <w:tcW w:w="1882" w:type="dxa"/>
            <w:vAlign w:val="center"/>
          </w:tcPr>
          <w:p w14:paraId="614E061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3-15 and 20</w:t>
            </w:r>
          </w:p>
        </w:tc>
        <w:tc>
          <w:tcPr>
            <w:tcW w:w="1605" w:type="dxa"/>
            <w:vAlign w:val="center"/>
          </w:tcPr>
          <w:p w14:paraId="094D475A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605" w:type="dxa"/>
            <w:vAlign w:val="center"/>
          </w:tcPr>
          <w:p w14:paraId="74B6FFBD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3,7-13</w:t>
            </w:r>
          </w:p>
        </w:tc>
      </w:tr>
      <w:tr w:rsidR="00B252A1" w:rsidRPr="0066208D" w14:paraId="2BDBAD1F" w14:textId="77777777" w:rsidTr="007315B5">
        <w:tc>
          <w:tcPr>
            <w:tcW w:w="1560" w:type="dxa"/>
            <w:vAlign w:val="center"/>
          </w:tcPr>
          <w:p w14:paraId="198A79D4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</w:p>
        </w:tc>
        <w:tc>
          <w:tcPr>
            <w:tcW w:w="1701" w:type="dxa"/>
            <w:vAlign w:val="center"/>
          </w:tcPr>
          <w:p w14:paraId="70707FB2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9,11,12</w:t>
            </w:r>
          </w:p>
        </w:tc>
        <w:tc>
          <w:tcPr>
            <w:tcW w:w="1559" w:type="dxa"/>
            <w:vAlign w:val="center"/>
          </w:tcPr>
          <w:p w14:paraId="26DFCD05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AS</w:t>
            </w:r>
          </w:p>
        </w:tc>
        <w:tc>
          <w:tcPr>
            <w:tcW w:w="1882" w:type="dxa"/>
            <w:vAlign w:val="center"/>
          </w:tcPr>
          <w:p w14:paraId="72C90E4F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605" w:type="dxa"/>
            <w:vAlign w:val="center"/>
          </w:tcPr>
          <w:p w14:paraId="2636D035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1605" w:type="dxa"/>
            <w:vAlign w:val="center"/>
          </w:tcPr>
          <w:p w14:paraId="1FDE3D2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</w:tr>
      <w:tr w:rsidR="00B252A1" w:rsidRPr="0066208D" w14:paraId="747C132A" w14:textId="77777777" w:rsidTr="007315B5">
        <w:tc>
          <w:tcPr>
            <w:tcW w:w="1560" w:type="dxa"/>
            <w:vAlign w:val="center"/>
          </w:tcPr>
          <w:p w14:paraId="258D5674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1701" w:type="dxa"/>
            <w:vAlign w:val="center"/>
          </w:tcPr>
          <w:p w14:paraId="3A3A71F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14:paraId="6F32D1B1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1882" w:type="dxa"/>
            <w:vAlign w:val="center"/>
          </w:tcPr>
          <w:p w14:paraId="0BA35FA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vAlign w:val="center"/>
          </w:tcPr>
          <w:p w14:paraId="15992FF6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BP1</w:t>
            </w:r>
          </w:p>
        </w:tc>
        <w:tc>
          <w:tcPr>
            <w:tcW w:w="1605" w:type="dxa"/>
            <w:vAlign w:val="center"/>
          </w:tcPr>
          <w:p w14:paraId="30D19CE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52A1" w:rsidRPr="0066208D" w14:paraId="48799412" w14:textId="77777777" w:rsidTr="007315B5">
        <w:tc>
          <w:tcPr>
            <w:tcW w:w="1560" w:type="dxa"/>
            <w:vAlign w:val="center"/>
          </w:tcPr>
          <w:p w14:paraId="56F831A3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R</w:t>
            </w:r>
          </w:p>
        </w:tc>
        <w:tc>
          <w:tcPr>
            <w:tcW w:w="1701" w:type="dxa"/>
            <w:vAlign w:val="center"/>
          </w:tcPr>
          <w:p w14:paraId="0A950BF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14:paraId="12F8BCBA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1882" w:type="dxa"/>
            <w:vAlign w:val="center"/>
          </w:tcPr>
          <w:p w14:paraId="6B6CF5A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  <w:vAlign w:val="center"/>
          </w:tcPr>
          <w:p w14:paraId="4E19B9F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3B1</w:t>
            </w:r>
          </w:p>
        </w:tc>
        <w:tc>
          <w:tcPr>
            <w:tcW w:w="1605" w:type="dxa"/>
            <w:vAlign w:val="center"/>
          </w:tcPr>
          <w:p w14:paraId="4C00744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0-16</w:t>
            </w:r>
          </w:p>
        </w:tc>
      </w:tr>
      <w:tr w:rsidR="00B252A1" w:rsidRPr="0066208D" w14:paraId="05B62A9E" w14:textId="77777777" w:rsidTr="007315B5">
        <w:tc>
          <w:tcPr>
            <w:tcW w:w="1560" w:type="dxa"/>
            <w:vAlign w:val="center"/>
          </w:tcPr>
          <w:p w14:paraId="7B324CEE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</w:t>
            </w:r>
          </w:p>
        </w:tc>
        <w:tc>
          <w:tcPr>
            <w:tcW w:w="1701" w:type="dxa"/>
            <w:vAlign w:val="center"/>
          </w:tcPr>
          <w:p w14:paraId="53BE30D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8,9</w:t>
            </w:r>
          </w:p>
        </w:tc>
        <w:tc>
          <w:tcPr>
            <w:tcW w:w="1559" w:type="dxa"/>
            <w:vAlign w:val="center"/>
          </w:tcPr>
          <w:p w14:paraId="42653F1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882" w:type="dxa"/>
            <w:vAlign w:val="center"/>
          </w:tcPr>
          <w:p w14:paraId="41312C2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605" w:type="dxa"/>
            <w:vAlign w:val="center"/>
          </w:tcPr>
          <w:p w14:paraId="167841E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F2</w:t>
            </w:r>
          </w:p>
        </w:tc>
        <w:tc>
          <w:tcPr>
            <w:tcW w:w="1605" w:type="dxa"/>
            <w:vAlign w:val="center"/>
          </w:tcPr>
          <w:p w14:paraId="1E85951D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52A1" w:rsidRPr="0066208D" w14:paraId="24502E1D" w14:textId="77777777" w:rsidTr="007315B5">
        <w:tc>
          <w:tcPr>
            <w:tcW w:w="1560" w:type="dxa"/>
            <w:vAlign w:val="center"/>
          </w:tcPr>
          <w:p w14:paraId="388DA1E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701" w:type="dxa"/>
            <w:vAlign w:val="center"/>
          </w:tcPr>
          <w:p w14:paraId="2C88DEB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559" w:type="dxa"/>
            <w:vAlign w:val="center"/>
          </w:tcPr>
          <w:p w14:paraId="19D56E2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882" w:type="dxa"/>
            <w:vAlign w:val="center"/>
          </w:tcPr>
          <w:p w14:paraId="2BF0575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2,8-11,13,17,18</w:t>
            </w:r>
          </w:p>
        </w:tc>
        <w:tc>
          <w:tcPr>
            <w:tcW w:w="1605" w:type="dxa"/>
            <w:vAlign w:val="center"/>
          </w:tcPr>
          <w:p w14:paraId="3E5377C7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605" w:type="dxa"/>
            <w:vAlign w:val="center"/>
          </w:tcPr>
          <w:p w14:paraId="2326D89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</w:tr>
      <w:tr w:rsidR="00B252A1" w:rsidRPr="0066208D" w14:paraId="5EF2AC07" w14:textId="77777777" w:rsidTr="007315B5">
        <w:tc>
          <w:tcPr>
            <w:tcW w:w="1560" w:type="dxa"/>
            <w:vAlign w:val="center"/>
          </w:tcPr>
          <w:p w14:paraId="3305E1C8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F3R</w:t>
            </w:r>
          </w:p>
        </w:tc>
        <w:tc>
          <w:tcPr>
            <w:tcW w:w="1701" w:type="dxa"/>
          </w:tcPr>
          <w:p w14:paraId="03B387EE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559" w:type="dxa"/>
            <w:vAlign w:val="center"/>
          </w:tcPr>
          <w:p w14:paraId="197279E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882" w:type="dxa"/>
            <w:vAlign w:val="center"/>
          </w:tcPr>
          <w:p w14:paraId="57BA33A1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605" w:type="dxa"/>
            <w:vAlign w:val="center"/>
          </w:tcPr>
          <w:p w14:paraId="1D5B9C9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605" w:type="dxa"/>
            <w:vAlign w:val="center"/>
          </w:tcPr>
          <w:p w14:paraId="5E93961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</w:tr>
      <w:tr w:rsidR="00B252A1" w:rsidRPr="0066208D" w14:paraId="16B917BE" w14:textId="77777777" w:rsidTr="007315B5">
        <w:tc>
          <w:tcPr>
            <w:tcW w:w="1560" w:type="dxa"/>
            <w:vAlign w:val="center"/>
          </w:tcPr>
          <w:p w14:paraId="1EBE6C0D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701" w:type="dxa"/>
          </w:tcPr>
          <w:p w14:paraId="0A43EA98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559" w:type="dxa"/>
            <w:vAlign w:val="center"/>
          </w:tcPr>
          <w:p w14:paraId="6A8B81B6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L</w:t>
            </w:r>
          </w:p>
        </w:tc>
        <w:tc>
          <w:tcPr>
            <w:tcW w:w="1882" w:type="dxa"/>
            <w:vAlign w:val="center"/>
          </w:tcPr>
          <w:p w14:paraId="04FC21AD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5" w:type="dxa"/>
            <w:vAlign w:val="center"/>
          </w:tcPr>
          <w:p w14:paraId="57A4954E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2AF1</w:t>
            </w:r>
          </w:p>
        </w:tc>
        <w:tc>
          <w:tcPr>
            <w:tcW w:w="1605" w:type="dxa"/>
            <w:vAlign w:val="center"/>
          </w:tcPr>
          <w:p w14:paraId="6000B8A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2,6</w:t>
            </w:r>
          </w:p>
        </w:tc>
      </w:tr>
      <w:tr w:rsidR="00B252A1" w:rsidRPr="0066208D" w14:paraId="75DAF755" w14:textId="77777777" w:rsidTr="007315B5">
        <w:tc>
          <w:tcPr>
            <w:tcW w:w="1560" w:type="dxa"/>
            <w:vAlign w:val="center"/>
          </w:tcPr>
          <w:p w14:paraId="55D0A086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  <w:tc>
          <w:tcPr>
            <w:tcW w:w="1701" w:type="dxa"/>
          </w:tcPr>
          <w:p w14:paraId="3FAB1FFA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559" w:type="dxa"/>
            <w:vAlign w:val="center"/>
          </w:tcPr>
          <w:p w14:paraId="22F697D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</w:p>
        </w:tc>
        <w:tc>
          <w:tcPr>
            <w:tcW w:w="1882" w:type="dxa"/>
            <w:vAlign w:val="center"/>
          </w:tcPr>
          <w:p w14:paraId="692C84D2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  <w:tc>
          <w:tcPr>
            <w:tcW w:w="1605" w:type="dxa"/>
            <w:vAlign w:val="center"/>
          </w:tcPr>
          <w:p w14:paraId="6BF06B71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1605" w:type="dxa"/>
            <w:vAlign w:val="center"/>
          </w:tcPr>
          <w:p w14:paraId="0156B143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</w:tr>
      <w:tr w:rsidR="00B252A1" w:rsidRPr="0066208D" w14:paraId="56FAE660" w14:textId="77777777" w:rsidTr="007315B5">
        <w:tc>
          <w:tcPr>
            <w:tcW w:w="1560" w:type="dxa"/>
            <w:vAlign w:val="center"/>
          </w:tcPr>
          <w:p w14:paraId="6C4F673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</w:t>
            </w:r>
          </w:p>
        </w:tc>
        <w:tc>
          <w:tcPr>
            <w:tcW w:w="1701" w:type="dxa"/>
          </w:tcPr>
          <w:p w14:paraId="3D37D7F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559" w:type="dxa"/>
            <w:vAlign w:val="center"/>
          </w:tcPr>
          <w:p w14:paraId="2263F12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1882" w:type="dxa"/>
            <w:vAlign w:val="center"/>
          </w:tcPr>
          <w:p w14:paraId="6F26116B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605" w:type="dxa"/>
            <w:vAlign w:val="center"/>
          </w:tcPr>
          <w:p w14:paraId="227729F0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RSR2</w:t>
            </w:r>
          </w:p>
        </w:tc>
        <w:tc>
          <w:tcPr>
            <w:tcW w:w="1605" w:type="dxa"/>
            <w:vAlign w:val="center"/>
          </w:tcPr>
          <w:p w14:paraId="50909D99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</w:p>
        </w:tc>
      </w:tr>
    </w:tbl>
    <w:p w14:paraId="7264CB03" w14:textId="1A9664F1" w:rsidR="00B252A1" w:rsidRPr="0066208D" w:rsidRDefault="00B252A1" w:rsidP="00B252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AB2A80" w14:textId="3F8A25C6" w:rsidR="00B252A1" w:rsidRPr="0066208D" w:rsidRDefault="00B252A1" w:rsidP="00B252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D7FC64" w14:textId="77777777" w:rsidR="00B252A1" w:rsidRPr="0066208D" w:rsidRDefault="00B252A1" w:rsidP="00B252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6787F0" w14:textId="3197955F" w:rsidR="00B252A1" w:rsidRPr="0066208D" w:rsidRDefault="00B252A1" w:rsidP="00B252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546B7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Sequences of Forward and Reverse primers for </w:t>
      </w:r>
      <w:r w:rsidRPr="0066208D">
        <w:rPr>
          <w:rFonts w:ascii="Times New Roman" w:hAnsi="Times New Roman" w:cs="Times New Roman"/>
          <w:i/>
          <w:iCs/>
          <w:sz w:val="24"/>
          <w:szCs w:val="24"/>
          <w:lang w:val="en-US"/>
        </w:rPr>
        <w:t>UBA1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393A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amplification</w:t>
      </w:r>
    </w:p>
    <w:tbl>
      <w:tblPr>
        <w:tblW w:w="533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3411"/>
      </w:tblGrid>
      <w:tr w:rsidR="00B252A1" w:rsidRPr="0066208D" w14:paraId="65223144" w14:textId="77777777" w:rsidTr="0009393A">
        <w:trPr>
          <w:trHeight w:val="369"/>
          <w:jc w:val="center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6CE63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208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Primers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8A1C1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6208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Sequence</w:t>
            </w:r>
            <w:proofErr w:type="spellEnd"/>
            <w:r w:rsidRPr="0066208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(5’</w:t>
            </w:r>
            <w:r w:rsidRPr="0066208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sym w:font="Wingdings" w:char="F0E0"/>
            </w:r>
            <w:r w:rsidRPr="0066208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3’)</w:t>
            </w:r>
          </w:p>
        </w:tc>
      </w:tr>
      <w:tr w:rsidR="00B252A1" w:rsidRPr="0066208D" w14:paraId="28E93A97" w14:textId="77777777" w:rsidTr="007315B5">
        <w:trPr>
          <w:trHeight w:val="511"/>
          <w:jc w:val="center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8FAD5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208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UBA1_Fw (P831)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BA442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208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CCCTCTTTGCTGTAAAATG</w:t>
            </w:r>
          </w:p>
        </w:tc>
      </w:tr>
      <w:tr w:rsidR="00B252A1" w:rsidRPr="0066208D" w14:paraId="2780FDD4" w14:textId="77777777" w:rsidTr="007315B5">
        <w:trPr>
          <w:trHeight w:val="458"/>
          <w:jc w:val="center"/>
        </w:trPr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978B1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208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UBA1_Rv (P832)</w:t>
            </w:r>
          </w:p>
        </w:tc>
        <w:tc>
          <w:tcPr>
            <w:tcW w:w="2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DCDE" w14:textId="77777777" w:rsidR="00B252A1" w:rsidRPr="0066208D" w:rsidRDefault="00B252A1" w:rsidP="007315B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6208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TCATGGCCCAACACATACC</w:t>
            </w:r>
          </w:p>
        </w:tc>
      </w:tr>
    </w:tbl>
    <w:p w14:paraId="271AC300" w14:textId="02E5DFCE" w:rsidR="008B34DD" w:rsidRPr="0066208D" w:rsidRDefault="008B34DD">
      <w:pPr>
        <w:rPr>
          <w:rFonts w:ascii="Times New Roman" w:hAnsi="Times New Roman" w:cs="Times New Roman"/>
        </w:rPr>
      </w:pPr>
    </w:p>
    <w:p w14:paraId="47C78128" w14:textId="2CDDAB85" w:rsidR="00B252A1" w:rsidRPr="0066208D" w:rsidRDefault="00B252A1">
      <w:pPr>
        <w:rPr>
          <w:rFonts w:ascii="Times New Roman" w:hAnsi="Times New Roman" w:cs="Times New Roman"/>
        </w:rPr>
      </w:pPr>
    </w:p>
    <w:p w14:paraId="4F09C92F" w14:textId="70A4C4E3" w:rsidR="00B252A1" w:rsidRPr="0066208D" w:rsidRDefault="00B252A1">
      <w:pPr>
        <w:rPr>
          <w:rFonts w:ascii="Times New Roman" w:hAnsi="Times New Roman" w:cs="Times New Roman"/>
        </w:rPr>
      </w:pPr>
    </w:p>
    <w:p w14:paraId="69446311" w14:textId="4C225E75" w:rsidR="00B252A1" w:rsidRPr="0066208D" w:rsidRDefault="00B252A1" w:rsidP="00B252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546B7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="00541807" w:rsidRPr="0066208D">
        <w:rPr>
          <w:rFonts w:ascii="Times New Roman" w:hAnsi="Times New Roman" w:cs="Times New Roman"/>
          <w:sz w:val="24"/>
          <w:szCs w:val="24"/>
          <w:lang w:val="en-US"/>
        </w:rPr>
        <w:t>specific antigens including in ENA screen,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ANA profile </w:t>
      </w:r>
      <w:r w:rsidR="00541807" w:rsidRPr="0066208D">
        <w:rPr>
          <w:rFonts w:ascii="Times New Roman" w:hAnsi="Times New Roman" w:cs="Times New Roman"/>
          <w:sz w:val="24"/>
          <w:szCs w:val="24"/>
          <w:lang w:val="en-US"/>
        </w:rPr>
        <w:t>and dsDNA</w:t>
      </w:r>
    </w:p>
    <w:tbl>
      <w:tblPr>
        <w:tblStyle w:val="Grigliatabella"/>
        <w:tblW w:w="9776" w:type="dxa"/>
        <w:jc w:val="center"/>
        <w:tblLook w:val="04A0" w:firstRow="1" w:lastRow="0" w:firstColumn="1" w:lastColumn="0" w:noHBand="0" w:noVBand="1"/>
      </w:tblPr>
      <w:tblGrid>
        <w:gridCol w:w="3823"/>
        <w:gridCol w:w="5953"/>
      </w:tblGrid>
      <w:tr w:rsidR="00B252A1" w:rsidRPr="0066208D" w14:paraId="6D397FBE" w14:textId="77777777" w:rsidTr="007315B5">
        <w:trPr>
          <w:jc w:val="center"/>
        </w:trPr>
        <w:tc>
          <w:tcPr>
            <w:tcW w:w="3823" w:type="dxa"/>
            <w:vAlign w:val="center"/>
          </w:tcPr>
          <w:p w14:paraId="7F997EE1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enzymatic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5953" w:type="dxa"/>
            <w:vAlign w:val="center"/>
          </w:tcPr>
          <w:p w14:paraId="3EA579AC" w14:textId="77777777" w:rsidR="00B252A1" w:rsidRPr="0066208D" w:rsidRDefault="00B252A1" w:rsidP="007315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ar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plasmic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s</w:t>
            </w:r>
            <w:proofErr w:type="spellEnd"/>
          </w:p>
        </w:tc>
      </w:tr>
      <w:tr w:rsidR="00B252A1" w:rsidRPr="0066208D" w14:paraId="368A8391" w14:textId="77777777" w:rsidTr="00814805">
        <w:trPr>
          <w:trHeight w:val="536"/>
          <w:jc w:val="center"/>
        </w:trPr>
        <w:tc>
          <w:tcPr>
            <w:tcW w:w="3823" w:type="dxa"/>
            <w:vAlign w:val="center"/>
          </w:tcPr>
          <w:p w14:paraId="51E68812" w14:textId="73E4BD68" w:rsidR="00B252A1" w:rsidRPr="0066208D" w:rsidRDefault="00B252A1" w:rsidP="008148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A screen</w:t>
            </w:r>
            <w:r w:rsidRPr="00662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QUANTA Flash ENA7)</w:t>
            </w:r>
          </w:p>
        </w:tc>
        <w:tc>
          <w:tcPr>
            <w:tcW w:w="5953" w:type="dxa"/>
            <w:vAlign w:val="center"/>
          </w:tcPr>
          <w:p w14:paraId="13FEF1AF" w14:textId="77777777" w:rsidR="00B252A1" w:rsidRPr="0066208D" w:rsidRDefault="00B252A1" w:rsidP="0081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Sm, RNP, Ro60 (SS-A), Ro52/TRIM21, SS-B (La), Scl-70, Jo-1</w:t>
            </w:r>
          </w:p>
        </w:tc>
      </w:tr>
      <w:tr w:rsidR="00B252A1" w:rsidRPr="0066208D" w14:paraId="6DCE8F9A" w14:textId="77777777" w:rsidTr="00814805">
        <w:trPr>
          <w:jc w:val="center"/>
        </w:trPr>
        <w:tc>
          <w:tcPr>
            <w:tcW w:w="3823" w:type="dxa"/>
            <w:vAlign w:val="center"/>
          </w:tcPr>
          <w:p w14:paraId="7AE625F8" w14:textId="77777777" w:rsidR="00B252A1" w:rsidRPr="0066208D" w:rsidRDefault="00B252A1" w:rsidP="0081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ile</w:t>
            </w:r>
            <w:proofErr w:type="spellEnd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 xml:space="preserve"> (AD ANA19DBDM)</w:t>
            </w:r>
          </w:p>
        </w:tc>
        <w:tc>
          <w:tcPr>
            <w:tcW w:w="5953" w:type="dxa"/>
            <w:vAlign w:val="center"/>
          </w:tcPr>
          <w:p w14:paraId="6A4B8231" w14:textId="77777777" w:rsidR="00B252A1" w:rsidRPr="0066208D" w:rsidRDefault="00B252A1" w:rsidP="0081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 xml:space="preserve">Nucleosoma, </w:t>
            </w: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dsDNA</w:t>
            </w:r>
            <w:proofErr w:type="spellEnd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, istoni, Sm, U1-RNP, Sm/RNP, SSA/Ro60Kd, SSA/Ro52Kd, SSB, Scl-70, RNA polimerasi III, Ku, PM-Scl100, MI-2, Jo-1, CENP-A/B, PCNA, Ribosoma P0, DFS-70</w:t>
            </w:r>
          </w:p>
        </w:tc>
      </w:tr>
      <w:tr w:rsidR="00B252A1" w:rsidRPr="0066208D" w14:paraId="569596DF" w14:textId="77777777" w:rsidTr="00814805">
        <w:trPr>
          <w:jc w:val="center"/>
        </w:trPr>
        <w:tc>
          <w:tcPr>
            <w:tcW w:w="3823" w:type="dxa"/>
            <w:vAlign w:val="center"/>
          </w:tcPr>
          <w:p w14:paraId="2868062D" w14:textId="294327FB" w:rsidR="00B252A1" w:rsidRPr="0066208D" w:rsidRDefault="00B252A1" w:rsidP="008148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DNA</w:t>
            </w:r>
            <w:proofErr w:type="spellEnd"/>
          </w:p>
        </w:tc>
        <w:tc>
          <w:tcPr>
            <w:tcW w:w="5953" w:type="dxa"/>
            <w:vAlign w:val="center"/>
          </w:tcPr>
          <w:p w14:paraId="39C1B04F" w14:textId="77777777" w:rsidR="00B252A1" w:rsidRPr="0066208D" w:rsidRDefault="00B252A1" w:rsidP="00814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08D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proofErr w:type="spellStart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  <w:proofErr w:type="spellEnd"/>
            <w:r w:rsidRPr="0066208D">
              <w:rPr>
                <w:rFonts w:ascii="Times New Roman" w:hAnsi="Times New Roman" w:cs="Times New Roman"/>
                <w:sz w:val="24"/>
                <w:szCs w:val="24"/>
              </w:rPr>
              <w:t>-DNA</w:t>
            </w:r>
          </w:p>
        </w:tc>
      </w:tr>
    </w:tbl>
    <w:p w14:paraId="2177AB1A" w14:textId="2C0E6283" w:rsidR="00B252A1" w:rsidRPr="0066208D" w:rsidRDefault="00B252A1">
      <w:pPr>
        <w:rPr>
          <w:rFonts w:ascii="Times New Roman" w:hAnsi="Times New Roman" w:cs="Times New Roman"/>
        </w:rPr>
      </w:pPr>
    </w:p>
    <w:p w14:paraId="079682EB" w14:textId="39AAA16D" w:rsidR="000D4BDE" w:rsidRPr="0066208D" w:rsidRDefault="000D4BDE" w:rsidP="000D4B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D2DE8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Analysis of altered biological pathway in ANA≥160 positive MDS vs ANA neg/ANA &lt;1:160 MDS patients</w:t>
      </w:r>
    </w:p>
    <w:p w14:paraId="20A225F2" w14:textId="77777777" w:rsidR="000D4BDE" w:rsidRPr="0066208D" w:rsidRDefault="000D4BDE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201" w:type="dxa"/>
        <w:tblLook w:val="04A0" w:firstRow="1" w:lastRow="0" w:firstColumn="1" w:lastColumn="0" w:noHBand="0" w:noVBand="1"/>
      </w:tblPr>
      <w:tblGrid>
        <w:gridCol w:w="2259"/>
        <w:gridCol w:w="1563"/>
        <w:gridCol w:w="1657"/>
        <w:gridCol w:w="1504"/>
        <w:gridCol w:w="1595"/>
        <w:gridCol w:w="1623"/>
      </w:tblGrid>
      <w:tr w:rsidR="000D4BDE" w:rsidRPr="0066208D" w14:paraId="3225232F" w14:textId="77777777" w:rsidTr="000D4BDE">
        <w:trPr>
          <w:trHeight w:val="450"/>
        </w:trPr>
        <w:tc>
          <w:tcPr>
            <w:tcW w:w="2259" w:type="dxa"/>
            <w:vMerge w:val="restart"/>
            <w:noWrap/>
            <w:vAlign w:val="center"/>
            <w:hideMark/>
          </w:tcPr>
          <w:p w14:paraId="6F24AE2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3220" w:type="dxa"/>
            <w:gridSpan w:val="2"/>
            <w:vMerge w:val="restart"/>
            <w:noWrap/>
            <w:vAlign w:val="center"/>
            <w:hideMark/>
          </w:tcPr>
          <w:p w14:paraId="6D390978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≥1:160</w:t>
            </w:r>
          </w:p>
        </w:tc>
        <w:tc>
          <w:tcPr>
            <w:tcW w:w="3099" w:type="dxa"/>
            <w:gridSpan w:val="2"/>
            <w:vMerge w:val="restart"/>
            <w:noWrap/>
            <w:vAlign w:val="center"/>
            <w:hideMark/>
          </w:tcPr>
          <w:p w14:paraId="402D269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ANA &lt;1:160</w:t>
            </w:r>
          </w:p>
        </w:tc>
        <w:tc>
          <w:tcPr>
            <w:tcW w:w="1623" w:type="dxa"/>
            <w:vMerge w:val="restart"/>
            <w:noWrap/>
            <w:vAlign w:val="center"/>
            <w:hideMark/>
          </w:tcPr>
          <w:p w14:paraId="1F2D911F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D4BDE" w:rsidRPr="0066208D" w14:paraId="024BC736" w14:textId="77777777" w:rsidTr="000D4BDE">
        <w:trPr>
          <w:trHeight w:val="450"/>
        </w:trPr>
        <w:tc>
          <w:tcPr>
            <w:tcW w:w="2259" w:type="dxa"/>
            <w:vMerge/>
            <w:vAlign w:val="center"/>
            <w:hideMark/>
          </w:tcPr>
          <w:p w14:paraId="55C3A28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20" w:type="dxa"/>
            <w:gridSpan w:val="2"/>
            <w:vMerge/>
            <w:vAlign w:val="center"/>
            <w:hideMark/>
          </w:tcPr>
          <w:p w14:paraId="4D3E264C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9" w:type="dxa"/>
            <w:gridSpan w:val="2"/>
            <w:vMerge/>
            <w:vAlign w:val="center"/>
            <w:hideMark/>
          </w:tcPr>
          <w:p w14:paraId="64501FFA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14:paraId="70E7A903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4BDE" w:rsidRPr="0066208D" w14:paraId="2E691487" w14:textId="77777777" w:rsidTr="000D4BDE">
        <w:trPr>
          <w:trHeight w:val="300"/>
        </w:trPr>
        <w:tc>
          <w:tcPr>
            <w:tcW w:w="2259" w:type="dxa"/>
            <w:vMerge/>
            <w:vAlign w:val="center"/>
            <w:hideMark/>
          </w:tcPr>
          <w:p w14:paraId="3026247B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14:paraId="42524F90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ed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657" w:type="dxa"/>
            <w:noWrap/>
            <w:vAlign w:val="center"/>
            <w:hideMark/>
          </w:tcPr>
          <w:p w14:paraId="6AC31FBA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-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04" w:type="dxa"/>
            <w:noWrap/>
            <w:vAlign w:val="center"/>
            <w:hideMark/>
          </w:tcPr>
          <w:p w14:paraId="5AA5094C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ed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595" w:type="dxa"/>
            <w:noWrap/>
            <w:vAlign w:val="center"/>
            <w:hideMark/>
          </w:tcPr>
          <w:p w14:paraId="08628393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-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623" w:type="dxa"/>
            <w:vMerge/>
            <w:vAlign w:val="center"/>
            <w:hideMark/>
          </w:tcPr>
          <w:p w14:paraId="465E658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D4BDE" w:rsidRPr="0066208D" w14:paraId="69BE4A1B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104552E4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TA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4E89B21E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7" w:type="dxa"/>
            <w:noWrap/>
            <w:vAlign w:val="center"/>
            <w:hideMark/>
          </w:tcPr>
          <w:p w14:paraId="1383191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4" w:type="dxa"/>
            <w:noWrap/>
            <w:vAlign w:val="center"/>
            <w:hideMark/>
          </w:tcPr>
          <w:p w14:paraId="276577CB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95" w:type="dxa"/>
            <w:noWrap/>
            <w:vAlign w:val="center"/>
            <w:hideMark/>
          </w:tcPr>
          <w:p w14:paraId="7AB17FAF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3" w:type="dxa"/>
            <w:noWrap/>
            <w:vAlign w:val="center"/>
            <w:hideMark/>
          </w:tcPr>
          <w:p w14:paraId="067C4DB8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5888</w:t>
            </w:r>
          </w:p>
        </w:tc>
      </w:tr>
      <w:tr w:rsidR="000D4BDE" w:rsidRPr="0066208D" w14:paraId="2E303BD2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442DEBD7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NA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30BD5E83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7" w:type="dxa"/>
            <w:noWrap/>
            <w:vAlign w:val="center"/>
            <w:hideMark/>
          </w:tcPr>
          <w:p w14:paraId="6BDFA566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4" w:type="dxa"/>
            <w:noWrap/>
            <w:vAlign w:val="center"/>
            <w:hideMark/>
          </w:tcPr>
          <w:p w14:paraId="7DD923C6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95" w:type="dxa"/>
            <w:noWrap/>
            <w:vAlign w:val="center"/>
            <w:hideMark/>
          </w:tcPr>
          <w:p w14:paraId="0E3E6E86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3" w:type="dxa"/>
            <w:noWrap/>
            <w:vAlign w:val="center"/>
            <w:hideMark/>
          </w:tcPr>
          <w:p w14:paraId="0C22CD7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5681</w:t>
            </w:r>
          </w:p>
        </w:tc>
      </w:tr>
      <w:tr w:rsidR="000D4BDE" w:rsidRPr="0066208D" w14:paraId="41918A8A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0B73C3FB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licing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73321BBE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7" w:type="dxa"/>
            <w:noWrap/>
            <w:vAlign w:val="center"/>
            <w:hideMark/>
          </w:tcPr>
          <w:p w14:paraId="645F44A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4" w:type="dxa"/>
            <w:noWrap/>
            <w:vAlign w:val="center"/>
            <w:hideMark/>
          </w:tcPr>
          <w:p w14:paraId="35D8B107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95" w:type="dxa"/>
            <w:noWrap/>
            <w:vAlign w:val="center"/>
            <w:hideMark/>
          </w:tcPr>
          <w:p w14:paraId="550C1988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3" w:type="dxa"/>
            <w:noWrap/>
            <w:vAlign w:val="center"/>
            <w:hideMark/>
          </w:tcPr>
          <w:p w14:paraId="4C3C54E4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4683</w:t>
            </w:r>
          </w:p>
        </w:tc>
      </w:tr>
      <w:tr w:rsidR="000D4BDE" w:rsidRPr="0066208D" w14:paraId="31150B83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077CB690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56747167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7" w:type="dxa"/>
            <w:noWrap/>
            <w:vAlign w:val="center"/>
            <w:hideMark/>
          </w:tcPr>
          <w:p w14:paraId="4C2F540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4" w:type="dxa"/>
            <w:noWrap/>
            <w:vAlign w:val="center"/>
            <w:hideMark/>
          </w:tcPr>
          <w:p w14:paraId="4EB6B787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95" w:type="dxa"/>
            <w:noWrap/>
            <w:vAlign w:val="center"/>
            <w:hideMark/>
          </w:tcPr>
          <w:p w14:paraId="52AB97F9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3" w:type="dxa"/>
            <w:noWrap/>
            <w:vAlign w:val="center"/>
            <w:hideMark/>
          </w:tcPr>
          <w:p w14:paraId="1BF214CF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984</w:t>
            </w:r>
          </w:p>
        </w:tc>
      </w:tr>
      <w:tr w:rsidR="000D4BDE" w:rsidRPr="0066208D" w14:paraId="7442095E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0F6770EB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3 pathway</w:t>
            </w:r>
          </w:p>
        </w:tc>
        <w:tc>
          <w:tcPr>
            <w:tcW w:w="1563" w:type="dxa"/>
            <w:noWrap/>
            <w:vAlign w:val="center"/>
            <w:hideMark/>
          </w:tcPr>
          <w:p w14:paraId="0E63900F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7" w:type="dxa"/>
            <w:noWrap/>
            <w:vAlign w:val="center"/>
            <w:hideMark/>
          </w:tcPr>
          <w:p w14:paraId="1C9A5B2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04" w:type="dxa"/>
            <w:noWrap/>
            <w:vAlign w:val="center"/>
            <w:hideMark/>
          </w:tcPr>
          <w:p w14:paraId="68A6C5FF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  <w:noWrap/>
            <w:vAlign w:val="center"/>
            <w:hideMark/>
          </w:tcPr>
          <w:p w14:paraId="6106ACA3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3" w:type="dxa"/>
            <w:noWrap/>
            <w:vAlign w:val="center"/>
            <w:hideMark/>
          </w:tcPr>
          <w:p w14:paraId="5819E3B9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1179</w:t>
            </w:r>
          </w:p>
        </w:tc>
      </w:tr>
      <w:tr w:rsidR="000D4BDE" w:rsidRPr="0066208D" w14:paraId="49944CE1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246E6132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snscription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3993935B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7" w:type="dxa"/>
            <w:noWrap/>
            <w:vAlign w:val="center"/>
            <w:hideMark/>
          </w:tcPr>
          <w:p w14:paraId="6D88DBE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04" w:type="dxa"/>
            <w:noWrap/>
            <w:vAlign w:val="center"/>
            <w:hideMark/>
          </w:tcPr>
          <w:p w14:paraId="36682E1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5" w:type="dxa"/>
            <w:noWrap/>
            <w:vAlign w:val="center"/>
            <w:hideMark/>
          </w:tcPr>
          <w:p w14:paraId="55BC083C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23" w:type="dxa"/>
            <w:noWrap/>
            <w:vAlign w:val="center"/>
            <w:hideMark/>
          </w:tcPr>
          <w:p w14:paraId="2994B945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7139</w:t>
            </w:r>
          </w:p>
        </w:tc>
      </w:tr>
      <w:tr w:rsidR="000D4BDE" w:rsidRPr="0066208D" w14:paraId="5C1B851F" w14:textId="77777777" w:rsidTr="000D4BDE">
        <w:trPr>
          <w:trHeight w:val="300"/>
        </w:trPr>
        <w:tc>
          <w:tcPr>
            <w:tcW w:w="2259" w:type="dxa"/>
            <w:noWrap/>
            <w:vAlign w:val="center"/>
            <w:hideMark/>
          </w:tcPr>
          <w:p w14:paraId="59563226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</w:t>
            </w:r>
            <w:proofErr w:type="spellEnd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620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563" w:type="dxa"/>
            <w:noWrap/>
            <w:vAlign w:val="center"/>
            <w:hideMark/>
          </w:tcPr>
          <w:p w14:paraId="5ACEB08C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7" w:type="dxa"/>
            <w:noWrap/>
            <w:vAlign w:val="center"/>
            <w:hideMark/>
          </w:tcPr>
          <w:p w14:paraId="4657D568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04" w:type="dxa"/>
            <w:noWrap/>
            <w:vAlign w:val="center"/>
            <w:hideMark/>
          </w:tcPr>
          <w:p w14:paraId="32A2DBDC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95" w:type="dxa"/>
            <w:noWrap/>
            <w:vAlign w:val="center"/>
            <w:hideMark/>
          </w:tcPr>
          <w:p w14:paraId="2CD96209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3" w:type="dxa"/>
            <w:noWrap/>
            <w:vAlign w:val="center"/>
            <w:hideMark/>
          </w:tcPr>
          <w:p w14:paraId="2A92C851" w14:textId="77777777" w:rsidR="000D4BDE" w:rsidRPr="0066208D" w:rsidRDefault="000D4BDE" w:rsidP="000D4B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08D">
              <w:rPr>
                <w:rFonts w:ascii="Times New Roman" w:hAnsi="Times New Roman" w:cs="Times New Roman"/>
                <w:sz w:val="20"/>
                <w:szCs w:val="20"/>
              </w:rPr>
              <w:t>0,5013</w:t>
            </w:r>
          </w:p>
        </w:tc>
      </w:tr>
    </w:tbl>
    <w:p w14:paraId="47F0D822" w14:textId="09381CBB" w:rsidR="000D4BDE" w:rsidRPr="0066208D" w:rsidRDefault="000D4BDE">
      <w:pPr>
        <w:rPr>
          <w:rFonts w:ascii="Times New Roman" w:hAnsi="Times New Roman" w:cs="Times New Roman"/>
        </w:rPr>
      </w:pPr>
    </w:p>
    <w:p w14:paraId="48B2EC9A" w14:textId="132BB267" w:rsidR="00483282" w:rsidRPr="0066208D" w:rsidRDefault="00483282">
      <w:pPr>
        <w:rPr>
          <w:rFonts w:ascii="Times New Roman" w:hAnsi="Times New Roman" w:cs="Times New Roman"/>
        </w:rPr>
      </w:pPr>
    </w:p>
    <w:p w14:paraId="0E67E6D2" w14:textId="430ED21E" w:rsidR="00483282" w:rsidRPr="0066208D" w:rsidRDefault="00483282">
      <w:pPr>
        <w:rPr>
          <w:rFonts w:ascii="Times New Roman" w:hAnsi="Times New Roman" w:cs="Times New Roman"/>
        </w:rPr>
      </w:pPr>
    </w:p>
    <w:p w14:paraId="2A9F9BD8" w14:textId="482A8A3B" w:rsidR="00483282" w:rsidRPr="0066208D" w:rsidRDefault="00483282">
      <w:pPr>
        <w:rPr>
          <w:rFonts w:ascii="Times New Roman" w:hAnsi="Times New Roman" w:cs="Times New Roman"/>
        </w:rPr>
      </w:pPr>
    </w:p>
    <w:p w14:paraId="2305CE54" w14:textId="30C93EA3" w:rsidR="00483282" w:rsidRPr="0066208D" w:rsidRDefault="00483282">
      <w:pPr>
        <w:rPr>
          <w:rFonts w:ascii="Times New Roman" w:hAnsi="Times New Roman" w:cs="Times New Roman"/>
        </w:rPr>
      </w:pPr>
    </w:p>
    <w:p w14:paraId="3374D00D" w14:textId="235E5E96" w:rsidR="00483282" w:rsidRPr="0066208D" w:rsidRDefault="00483282">
      <w:pPr>
        <w:rPr>
          <w:rFonts w:ascii="Times New Roman" w:hAnsi="Times New Roman" w:cs="Times New Roman"/>
        </w:rPr>
      </w:pPr>
    </w:p>
    <w:p w14:paraId="3EB5179A" w14:textId="019A7FBA" w:rsidR="00483282" w:rsidRPr="0066208D" w:rsidRDefault="00483282">
      <w:pPr>
        <w:rPr>
          <w:rFonts w:ascii="Times New Roman" w:hAnsi="Times New Roman" w:cs="Times New Roman"/>
        </w:rPr>
      </w:pPr>
    </w:p>
    <w:p w14:paraId="1F22A0B2" w14:textId="0E7B80E5" w:rsidR="009A6010" w:rsidRPr="0066208D" w:rsidRDefault="009A6010">
      <w:pPr>
        <w:rPr>
          <w:rFonts w:ascii="Times New Roman" w:hAnsi="Times New Roman" w:cs="Times New Roman"/>
        </w:rPr>
      </w:pPr>
    </w:p>
    <w:p w14:paraId="330C80F6" w14:textId="01BC1C33" w:rsidR="009A6010" w:rsidRPr="0066208D" w:rsidRDefault="009A6010">
      <w:pPr>
        <w:rPr>
          <w:rFonts w:ascii="Times New Roman" w:hAnsi="Times New Roman" w:cs="Times New Roman"/>
        </w:rPr>
      </w:pPr>
    </w:p>
    <w:p w14:paraId="28927C8D" w14:textId="16C0E8E9" w:rsidR="009A6010" w:rsidRPr="0066208D" w:rsidRDefault="009A6010">
      <w:pPr>
        <w:rPr>
          <w:rFonts w:ascii="Times New Roman" w:hAnsi="Times New Roman" w:cs="Times New Roman"/>
        </w:rPr>
      </w:pPr>
    </w:p>
    <w:p w14:paraId="01B3DD8C" w14:textId="77777777" w:rsidR="009A6010" w:rsidRPr="0066208D" w:rsidRDefault="009A6010">
      <w:pPr>
        <w:rPr>
          <w:rFonts w:ascii="Times New Roman" w:hAnsi="Times New Roman" w:cs="Times New Roman"/>
        </w:rPr>
      </w:pPr>
    </w:p>
    <w:p w14:paraId="6443D4DC" w14:textId="5D8E7A41" w:rsidR="00F8191E" w:rsidRPr="0066208D" w:rsidRDefault="00F8191E">
      <w:pPr>
        <w:rPr>
          <w:rFonts w:ascii="Times New Roman" w:hAnsi="Times New Roman" w:cs="Times New Roman"/>
        </w:rPr>
      </w:pPr>
    </w:p>
    <w:p w14:paraId="3DF501F4" w14:textId="7B58CE85" w:rsidR="008546B7" w:rsidRPr="0066208D" w:rsidRDefault="008546B7">
      <w:pPr>
        <w:rPr>
          <w:rFonts w:ascii="Times New Roman" w:hAnsi="Times New Roman" w:cs="Times New Roman"/>
        </w:rPr>
      </w:pPr>
    </w:p>
    <w:p w14:paraId="18F7BF34" w14:textId="736EDD2B" w:rsidR="008546B7" w:rsidRPr="0066208D" w:rsidRDefault="008546B7">
      <w:pPr>
        <w:rPr>
          <w:rFonts w:ascii="Times New Roman" w:hAnsi="Times New Roman" w:cs="Times New Roman"/>
        </w:rPr>
      </w:pPr>
    </w:p>
    <w:p w14:paraId="7F27AC0F" w14:textId="3000BBF4" w:rsidR="008546B7" w:rsidRPr="0066208D" w:rsidRDefault="008546B7">
      <w:pPr>
        <w:rPr>
          <w:rFonts w:ascii="Times New Roman" w:hAnsi="Times New Roman" w:cs="Times New Roman"/>
        </w:rPr>
      </w:pPr>
    </w:p>
    <w:p w14:paraId="273746E6" w14:textId="0EA7B56E" w:rsidR="008546B7" w:rsidRPr="0066208D" w:rsidRDefault="008546B7">
      <w:pPr>
        <w:rPr>
          <w:rFonts w:ascii="Times New Roman" w:hAnsi="Times New Roman" w:cs="Times New Roman"/>
        </w:rPr>
      </w:pPr>
    </w:p>
    <w:p w14:paraId="52E80890" w14:textId="2A9D60B8" w:rsidR="008546B7" w:rsidRPr="0066208D" w:rsidRDefault="008546B7">
      <w:pPr>
        <w:rPr>
          <w:rFonts w:ascii="Times New Roman" w:hAnsi="Times New Roman" w:cs="Times New Roman"/>
        </w:rPr>
      </w:pPr>
    </w:p>
    <w:p w14:paraId="7294359A" w14:textId="3AD94F14" w:rsidR="008546B7" w:rsidRDefault="008546B7">
      <w:pPr>
        <w:rPr>
          <w:rFonts w:ascii="Times New Roman" w:hAnsi="Times New Roman" w:cs="Times New Roman"/>
        </w:rPr>
      </w:pPr>
    </w:p>
    <w:p w14:paraId="43EC9128" w14:textId="77777777" w:rsidR="0066208D" w:rsidRPr="0066208D" w:rsidRDefault="0066208D">
      <w:pPr>
        <w:rPr>
          <w:rFonts w:ascii="Times New Roman" w:hAnsi="Times New Roman" w:cs="Times New Roman"/>
        </w:rPr>
      </w:pPr>
    </w:p>
    <w:p w14:paraId="3DBB8F1A" w14:textId="61FF9C66" w:rsidR="008546B7" w:rsidRPr="0066208D" w:rsidRDefault="008546B7">
      <w:pPr>
        <w:rPr>
          <w:rFonts w:ascii="Times New Roman" w:hAnsi="Times New Roman" w:cs="Times New Roman"/>
        </w:rPr>
      </w:pPr>
    </w:p>
    <w:p w14:paraId="261FF209" w14:textId="77777777" w:rsidR="009D2DE8" w:rsidRPr="0066208D" w:rsidRDefault="009D2DE8">
      <w:pPr>
        <w:rPr>
          <w:rFonts w:ascii="Times New Roman" w:hAnsi="Times New Roman" w:cs="Times New Roman"/>
        </w:rPr>
      </w:pPr>
    </w:p>
    <w:p w14:paraId="0EAB08B4" w14:textId="77777777" w:rsidR="008546B7" w:rsidRPr="0066208D" w:rsidRDefault="008546B7">
      <w:pPr>
        <w:rPr>
          <w:rFonts w:ascii="Times New Roman" w:hAnsi="Times New Roman" w:cs="Times New Roman"/>
        </w:rPr>
      </w:pPr>
    </w:p>
    <w:p w14:paraId="61683185" w14:textId="65C513F3" w:rsidR="00483282" w:rsidRPr="0066208D" w:rsidRDefault="004832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s</w:t>
      </w:r>
    </w:p>
    <w:p w14:paraId="549B414B" w14:textId="6324C94A" w:rsidR="00483282" w:rsidRPr="0066208D" w:rsidRDefault="004832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4AFD11" w14:textId="6C3E4752" w:rsidR="00483282" w:rsidRPr="0066208D" w:rsidRDefault="004832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="00CB24CC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Diagnostic algorithm used for </w:t>
      </w:r>
      <w:r w:rsidR="008546B7" w:rsidRPr="0066208D">
        <w:rPr>
          <w:rFonts w:ascii="Times New Roman" w:hAnsi="Times New Roman" w:cs="Times New Roman"/>
          <w:sz w:val="24"/>
          <w:szCs w:val="24"/>
          <w:lang w:val="en-US"/>
        </w:rPr>
        <w:t>auto-immunological profile evaluation</w:t>
      </w:r>
    </w:p>
    <w:p w14:paraId="4C2D2226" w14:textId="7A83E1D2" w:rsidR="00483282" w:rsidRPr="0066208D" w:rsidRDefault="00483282">
      <w:pPr>
        <w:rPr>
          <w:rFonts w:ascii="Times New Roman" w:hAnsi="Times New Roman" w:cs="Times New Roman"/>
          <w:lang w:val="en-US"/>
        </w:rPr>
      </w:pPr>
    </w:p>
    <w:p w14:paraId="307B2336" w14:textId="2B6DFF7B" w:rsidR="00483282" w:rsidRPr="0066208D" w:rsidRDefault="00483282">
      <w:pPr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34FF5F2D" wp14:editId="590B2991">
            <wp:extent cx="5941095" cy="3273887"/>
            <wp:effectExtent l="0" t="0" r="254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469" cy="329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EDBB7" w14:textId="420887BE" w:rsidR="00CB24CC" w:rsidRPr="0066208D" w:rsidRDefault="00CB24CC">
      <w:pPr>
        <w:rPr>
          <w:rFonts w:ascii="Times New Roman" w:hAnsi="Times New Roman" w:cs="Times New Roman"/>
        </w:rPr>
      </w:pPr>
    </w:p>
    <w:p w14:paraId="29FEA516" w14:textId="7033EBCA" w:rsidR="00F8191E" w:rsidRPr="0066208D" w:rsidRDefault="00F8191E">
      <w:pPr>
        <w:rPr>
          <w:rFonts w:ascii="Times New Roman" w:hAnsi="Times New Roman" w:cs="Times New Roman"/>
        </w:rPr>
      </w:pPr>
    </w:p>
    <w:p w14:paraId="12E99C6C" w14:textId="77777777" w:rsidR="00F8191E" w:rsidRPr="0066208D" w:rsidRDefault="00F8191E">
      <w:pPr>
        <w:rPr>
          <w:rFonts w:ascii="Times New Roman" w:hAnsi="Times New Roman" w:cs="Times New Roman"/>
        </w:rPr>
      </w:pPr>
    </w:p>
    <w:p w14:paraId="32713CB7" w14:textId="51CE99F2" w:rsidR="00307FD8" w:rsidRDefault="00307FD8" w:rsidP="00307F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D2DE8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ANA antigenic specificity in M</w:t>
      </w:r>
      <w:r w:rsidR="007E4310" w:rsidRPr="0066208D">
        <w:rPr>
          <w:rFonts w:ascii="Times New Roman" w:hAnsi="Times New Roman" w:cs="Times New Roman"/>
          <w:sz w:val="24"/>
          <w:szCs w:val="24"/>
          <w:lang w:val="en-US"/>
        </w:rPr>
        <w:t>yelodysplastic syndrome patients’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cohort</w:t>
      </w:r>
    </w:p>
    <w:p w14:paraId="60D240A9" w14:textId="77777777" w:rsidR="005E5A2C" w:rsidRPr="0066208D" w:rsidRDefault="005E5A2C" w:rsidP="00307FD8">
      <w:pPr>
        <w:rPr>
          <w:rFonts w:ascii="Times New Roman" w:hAnsi="Times New Roman" w:cs="Times New Roman"/>
          <w:lang w:val="en-US"/>
        </w:rPr>
      </w:pPr>
    </w:p>
    <w:p w14:paraId="69449D20" w14:textId="0D3F4921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77B48E24" wp14:editId="64C0801A">
            <wp:extent cx="5829284" cy="2700000"/>
            <wp:effectExtent l="0" t="0" r="635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284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53ADF" w14:textId="4F6D4652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</w:p>
    <w:p w14:paraId="06CAB289" w14:textId="3296A3F7" w:rsidR="00307FD8" w:rsidRDefault="00307FD8" w:rsidP="00307F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9D2DE8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ANA antigenic specificity in </w:t>
      </w:r>
      <w:proofErr w:type="gramStart"/>
      <w:r w:rsidRPr="0066208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7E4310" w:rsidRPr="0066208D">
        <w:rPr>
          <w:rFonts w:ascii="Times New Roman" w:hAnsi="Times New Roman" w:cs="Times New Roman"/>
          <w:sz w:val="24"/>
          <w:szCs w:val="24"/>
          <w:lang w:val="en-US"/>
        </w:rPr>
        <w:t>on-Hematological</w:t>
      </w:r>
      <w:proofErr w:type="gramEnd"/>
      <w:r w:rsidR="007E4310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patients’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cohort</w:t>
      </w:r>
    </w:p>
    <w:p w14:paraId="22243AE4" w14:textId="77777777" w:rsidR="005E5A2C" w:rsidRPr="0066208D" w:rsidRDefault="005E5A2C" w:rsidP="00307FD8">
      <w:pPr>
        <w:rPr>
          <w:rFonts w:ascii="Times New Roman" w:hAnsi="Times New Roman" w:cs="Times New Roman"/>
          <w:lang w:val="en-US"/>
        </w:rPr>
      </w:pPr>
    </w:p>
    <w:p w14:paraId="1922555E" w14:textId="6EF36F52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313E1021" wp14:editId="7E678781">
            <wp:extent cx="5796824" cy="2684964"/>
            <wp:effectExtent l="0" t="0" r="0" b="127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112" cy="2709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028FCF" w14:textId="5953A4C8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</w:p>
    <w:p w14:paraId="69FECE5D" w14:textId="6F3FA398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</w:p>
    <w:p w14:paraId="7773E7F1" w14:textId="3495EDC8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</w:p>
    <w:p w14:paraId="2E1A4E5F" w14:textId="7C08C4D7" w:rsidR="00307FD8" w:rsidRPr="0066208D" w:rsidRDefault="00307FD8" w:rsidP="00307FD8">
      <w:pPr>
        <w:rPr>
          <w:rFonts w:ascii="Times New Roman" w:hAnsi="Times New Roman" w:cs="Times New Roman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D2DE8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ANA antigenic specificity in H</w:t>
      </w:r>
      <w:r w:rsidR="007E4310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ealthy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E4310" w:rsidRPr="0066208D">
        <w:rPr>
          <w:rFonts w:ascii="Times New Roman" w:hAnsi="Times New Roman" w:cs="Times New Roman"/>
          <w:sz w:val="24"/>
          <w:szCs w:val="24"/>
          <w:lang w:val="en-US"/>
        </w:rPr>
        <w:t>onor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cohort</w:t>
      </w:r>
    </w:p>
    <w:p w14:paraId="21FAD06B" w14:textId="77777777" w:rsidR="00307FD8" w:rsidRPr="0066208D" w:rsidRDefault="00307FD8" w:rsidP="00F8191E">
      <w:pPr>
        <w:jc w:val="center"/>
        <w:rPr>
          <w:rFonts w:ascii="Times New Roman" w:hAnsi="Times New Roman" w:cs="Times New Roman"/>
          <w:lang w:val="en-US"/>
        </w:rPr>
      </w:pPr>
    </w:p>
    <w:p w14:paraId="5F18EB66" w14:textId="0A163052" w:rsidR="00307FD8" w:rsidRPr="0066208D" w:rsidRDefault="00307FD8" w:rsidP="00F8191E">
      <w:pPr>
        <w:jc w:val="center"/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08014EAB" wp14:editId="61DBBFEF">
            <wp:extent cx="5829285" cy="2700000"/>
            <wp:effectExtent l="0" t="0" r="635" b="571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285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AB219A" w14:textId="77777777" w:rsidR="009D2DE8" w:rsidRPr="0066208D" w:rsidRDefault="009D2DE8" w:rsidP="009D2D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063F5D" w14:textId="77777777" w:rsidR="009D2DE8" w:rsidRPr="0066208D" w:rsidRDefault="009D2DE8" w:rsidP="009D2D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1725A7" w14:textId="018E52E0" w:rsidR="009D2DE8" w:rsidRPr="0066208D" w:rsidRDefault="009D2DE8" w:rsidP="009D2D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0E0735" w14:textId="77777777" w:rsidR="009D2DE8" w:rsidRPr="0066208D" w:rsidRDefault="009D2DE8" w:rsidP="009D2D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055520" w14:textId="193D5042" w:rsidR="009D2DE8" w:rsidRPr="0066208D" w:rsidRDefault="009D2DE8" w:rsidP="009D2DE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5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Results of anti-</w:t>
      </w:r>
      <w:proofErr w:type="spellStart"/>
      <w:r w:rsidRPr="0066208D">
        <w:rPr>
          <w:rFonts w:ascii="Times New Roman" w:hAnsi="Times New Roman" w:cs="Times New Roman"/>
          <w:sz w:val="24"/>
          <w:szCs w:val="24"/>
          <w:lang w:val="en-US"/>
        </w:rPr>
        <w:t>MyeloPeroxidase</w:t>
      </w:r>
      <w:proofErr w:type="spellEnd"/>
      <w:r w:rsidRPr="0066208D">
        <w:rPr>
          <w:rFonts w:ascii="Times New Roman" w:hAnsi="Times New Roman" w:cs="Times New Roman"/>
          <w:sz w:val="24"/>
          <w:szCs w:val="24"/>
          <w:lang w:val="en-US"/>
        </w:rPr>
        <w:t>, anti-PRoteinase-3 and anti-Cyclic Citrullinated Peptide autoantibodies in MDS cohort</w:t>
      </w:r>
    </w:p>
    <w:p w14:paraId="6E9F7E12" w14:textId="77777777" w:rsidR="009D2DE8" w:rsidRPr="0066208D" w:rsidRDefault="009D2DE8" w:rsidP="009D2DE8">
      <w:pPr>
        <w:rPr>
          <w:rFonts w:ascii="Times New Roman" w:hAnsi="Times New Roman" w:cs="Times New Roman"/>
          <w:b/>
          <w:bCs/>
          <w:lang w:val="en-US"/>
        </w:rPr>
      </w:pPr>
    </w:p>
    <w:p w14:paraId="77B46362" w14:textId="77777777" w:rsidR="009D2DE8" w:rsidRPr="0066208D" w:rsidRDefault="009D2DE8" w:rsidP="009D2DE8">
      <w:pPr>
        <w:jc w:val="center"/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5E55A7B4" wp14:editId="170F7D09">
            <wp:extent cx="5832450" cy="2701465"/>
            <wp:effectExtent l="0" t="0" r="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35" cy="2707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881F3" w14:textId="2B725E81" w:rsidR="000B5226" w:rsidRPr="0066208D" w:rsidRDefault="000B5226" w:rsidP="00F8191E">
      <w:pPr>
        <w:jc w:val="center"/>
        <w:rPr>
          <w:rFonts w:ascii="Times New Roman" w:hAnsi="Times New Roman" w:cs="Times New Roman"/>
        </w:rPr>
      </w:pPr>
    </w:p>
    <w:p w14:paraId="5DA03681" w14:textId="6657E32E" w:rsidR="000B5226" w:rsidRPr="0066208D" w:rsidRDefault="000B5226" w:rsidP="00F8191E">
      <w:pPr>
        <w:jc w:val="center"/>
        <w:rPr>
          <w:rFonts w:ascii="Times New Roman" w:hAnsi="Times New Roman" w:cs="Times New Roman"/>
        </w:rPr>
      </w:pPr>
    </w:p>
    <w:p w14:paraId="54B34044" w14:textId="77777777" w:rsidR="000B5226" w:rsidRPr="0066208D" w:rsidRDefault="000B5226" w:rsidP="00F8191E">
      <w:pPr>
        <w:jc w:val="center"/>
        <w:rPr>
          <w:rFonts w:ascii="Times New Roman" w:hAnsi="Times New Roman" w:cs="Times New Roman"/>
        </w:rPr>
      </w:pPr>
    </w:p>
    <w:p w14:paraId="54BF30D6" w14:textId="4FEBBFC8" w:rsidR="000B5226" w:rsidRPr="0066208D" w:rsidRDefault="000B5226" w:rsidP="000B5226">
      <w:pPr>
        <w:rPr>
          <w:rFonts w:ascii="Times New Roman" w:hAnsi="Times New Roman" w:cs="Times New Roman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6. A) </w:t>
      </w:r>
      <w:r w:rsidR="00362324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>ANA</w:t>
      </w:r>
      <w:r w:rsidR="00362324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≥1:160 positivity in MDS cohort according to patients ‘age. </w:t>
      </w:r>
      <w:r w:rsidR="00362324"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="00362324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Frequency of ANA≥1:160 positivity in MDS cohort according to IPSS-R category.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t>C)</w:t>
      </w:r>
      <w:r w:rsidR="00362324"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Frequency of ANA≥1:160 positivity in MDS cohort according to 2016 WHO classification</w:t>
      </w:r>
    </w:p>
    <w:p w14:paraId="5503B516" w14:textId="0A46F5E5" w:rsidR="000B5226" w:rsidRPr="0066208D" w:rsidRDefault="000B5226" w:rsidP="00F8191E">
      <w:pPr>
        <w:jc w:val="center"/>
        <w:rPr>
          <w:rFonts w:ascii="Times New Roman" w:hAnsi="Times New Roman" w:cs="Times New Roman"/>
          <w:lang w:val="en-US"/>
        </w:rPr>
      </w:pPr>
    </w:p>
    <w:p w14:paraId="5F54110E" w14:textId="060FF18F" w:rsidR="000B5226" w:rsidRPr="0066208D" w:rsidRDefault="007830D8" w:rsidP="00F8191E">
      <w:pPr>
        <w:jc w:val="center"/>
        <w:rPr>
          <w:rFonts w:ascii="Times New Roman" w:hAnsi="Times New Roman" w:cs="Times New Roman"/>
        </w:rPr>
      </w:pPr>
      <w:r w:rsidRPr="0066208D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BF15286" wp14:editId="592D77AD">
            <wp:extent cx="6170157" cy="2827015"/>
            <wp:effectExtent l="0" t="0" r="254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877" cy="2835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1A92E" w14:textId="50F985AF" w:rsidR="00362324" w:rsidRPr="0066208D" w:rsidRDefault="00362324" w:rsidP="00F8191E">
      <w:pPr>
        <w:jc w:val="center"/>
        <w:rPr>
          <w:rFonts w:ascii="Times New Roman" w:hAnsi="Times New Roman" w:cs="Times New Roman"/>
          <w:lang w:val="en-US"/>
        </w:rPr>
      </w:pPr>
    </w:p>
    <w:p w14:paraId="0F8A60F8" w14:textId="173E4607" w:rsidR="00362324" w:rsidRPr="0066208D" w:rsidRDefault="00362324" w:rsidP="00F8191E">
      <w:pPr>
        <w:jc w:val="center"/>
        <w:rPr>
          <w:rFonts w:ascii="Times New Roman" w:hAnsi="Times New Roman" w:cs="Times New Roman"/>
          <w:lang w:val="en-US"/>
        </w:rPr>
      </w:pPr>
    </w:p>
    <w:p w14:paraId="12C3C74C" w14:textId="603CB6BC" w:rsidR="00BC155A" w:rsidRPr="0066208D" w:rsidRDefault="00BC155A" w:rsidP="00BC15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0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7. 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Frequency of the most mutated genes </w:t>
      </w:r>
      <w:r w:rsidR="00552708" w:rsidRPr="0066208D">
        <w:rPr>
          <w:rFonts w:ascii="Times New Roman" w:hAnsi="Times New Roman" w:cs="Times New Roman"/>
          <w:sz w:val="24"/>
          <w:szCs w:val="24"/>
          <w:lang w:val="en-US"/>
        </w:rPr>
        <w:t>comparing</w:t>
      </w:r>
      <w:r w:rsidRPr="0066208D">
        <w:rPr>
          <w:rFonts w:ascii="Times New Roman" w:hAnsi="Times New Roman" w:cs="Times New Roman"/>
          <w:sz w:val="24"/>
          <w:szCs w:val="24"/>
          <w:lang w:val="en-US"/>
        </w:rPr>
        <w:t xml:space="preserve"> ANA ≥1:160 positive MDS patients and MDS patients with ANA negativity or ANA &lt;1:160</w:t>
      </w:r>
    </w:p>
    <w:p w14:paraId="143B446F" w14:textId="77777777" w:rsidR="009D2DE8" w:rsidRPr="0066208D" w:rsidRDefault="009D2DE8" w:rsidP="00BC155A">
      <w:pPr>
        <w:rPr>
          <w:rFonts w:ascii="Times New Roman" w:hAnsi="Times New Roman" w:cs="Times New Roman"/>
          <w:lang w:val="en-US"/>
        </w:rPr>
      </w:pPr>
    </w:p>
    <w:p w14:paraId="620E9F21" w14:textId="7FF08262" w:rsidR="00362324" w:rsidRPr="00362324" w:rsidRDefault="00BC155A" w:rsidP="00F8191E">
      <w:pPr>
        <w:jc w:val="center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3C8F31C8" wp14:editId="6F1F6C79">
            <wp:extent cx="6382635" cy="3497523"/>
            <wp:effectExtent l="0" t="0" r="0" b="825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916" cy="3508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62324" w:rsidRPr="00362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A1"/>
    <w:rsid w:val="0009393A"/>
    <w:rsid w:val="000B4A35"/>
    <w:rsid w:val="000B5226"/>
    <w:rsid w:val="000D4BDE"/>
    <w:rsid w:val="001E21CC"/>
    <w:rsid w:val="00204195"/>
    <w:rsid w:val="002D247C"/>
    <w:rsid w:val="00307FD8"/>
    <w:rsid w:val="00362324"/>
    <w:rsid w:val="003B6B01"/>
    <w:rsid w:val="00411F66"/>
    <w:rsid w:val="00483282"/>
    <w:rsid w:val="004F3EEC"/>
    <w:rsid w:val="00541807"/>
    <w:rsid w:val="00552708"/>
    <w:rsid w:val="005E5A2C"/>
    <w:rsid w:val="00600BEC"/>
    <w:rsid w:val="006159B4"/>
    <w:rsid w:val="0066208D"/>
    <w:rsid w:val="006737F8"/>
    <w:rsid w:val="00681360"/>
    <w:rsid w:val="006B5795"/>
    <w:rsid w:val="006F3455"/>
    <w:rsid w:val="00720A1D"/>
    <w:rsid w:val="007830D8"/>
    <w:rsid w:val="007E4310"/>
    <w:rsid w:val="00814805"/>
    <w:rsid w:val="008546B7"/>
    <w:rsid w:val="008B34DD"/>
    <w:rsid w:val="009A6010"/>
    <w:rsid w:val="009D2DE8"/>
    <w:rsid w:val="00B252A1"/>
    <w:rsid w:val="00B443A5"/>
    <w:rsid w:val="00B63AD6"/>
    <w:rsid w:val="00BC155A"/>
    <w:rsid w:val="00C049A7"/>
    <w:rsid w:val="00C37A2E"/>
    <w:rsid w:val="00CB24CC"/>
    <w:rsid w:val="00D215FA"/>
    <w:rsid w:val="00E120EB"/>
    <w:rsid w:val="00E42744"/>
    <w:rsid w:val="00EC3240"/>
    <w:rsid w:val="00F05509"/>
    <w:rsid w:val="00F21A38"/>
    <w:rsid w:val="00F44959"/>
    <w:rsid w:val="00F8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8EE49"/>
  <w15:chartTrackingRefBased/>
  <w15:docId w15:val="{BEB85C80-88CD-47D8-83BF-C4698D2B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52A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5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6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o hajrullaj</dc:creator>
  <cp:keywords/>
  <dc:description/>
  <cp:lastModifiedBy>hajro hajrullaj</cp:lastModifiedBy>
  <cp:revision>35</cp:revision>
  <dcterms:created xsi:type="dcterms:W3CDTF">2023-03-13T10:48:00Z</dcterms:created>
  <dcterms:modified xsi:type="dcterms:W3CDTF">2023-04-12T14:15:00Z</dcterms:modified>
</cp:coreProperties>
</file>